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Supplemental Table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 xml:space="preserve">Univariable Cox regression analyses of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variables</w:t>
      </w:r>
      <w:r>
        <w:rPr>
          <w:rFonts w:hint="default" w:ascii="Times New Roman" w:hAnsi="Times New Roman" w:cs="Times New Roman"/>
          <w:sz w:val="22"/>
          <w:szCs w:val="22"/>
        </w:rPr>
        <w:t xml:space="preserve"> predicting all-cause mortality</w:t>
      </w:r>
    </w:p>
    <w:p>
      <w:pPr>
        <w:rPr>
          <w:rFonts w:hint="eastAsia"/>
        </w:rPr>
      </w:pPr>
    </w:p>
    <w:tbl>
      <w:tblPr>
        <w:tblStyle w:val="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3021"/>
        <w:gridCol w:w="30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666" w:type="pct"/>
            <w:vMerge w:val="restart"/>
            <w:tcBorders>
              <w:top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3333" w:type="pct"/>
            <w:gridSpan w:val="2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Univariab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666" w:type="pct"/>
            <w:vMerge w:val="continue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66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R[95%CI]</w:t>
            </w:r>
          </w:p>
        </w:tc>
        <w:tc>
          <w:tcPr>
            <w:tcW w:w="1666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g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year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6[1.04,1.08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Sex (female vs male)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5[0.47,0.91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2[0.88,0.97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4[0.65,1.35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7[0.77,1.48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1[0.44,0.85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yocardia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infarc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4[0.2,2.01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CI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54[0.24,1.23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ABG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.4[0.76,7.55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moking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746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[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.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Typ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o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CS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STE-ACS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STEMI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.34[1.58,3.48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illi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las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gt;= 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.13[1.52,2.99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3[0.97,1.1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VE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4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.06[1.48,2.87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ultivesse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5[0.69,1.32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Bet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blocker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[0.21,0.43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CE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/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RB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5[0.29,0.68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tati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8[0.06,0.11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RA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risk scor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3[1.02,1.04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Nutrition status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CONUT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Normal nutri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Mild malnutri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.4[1.76,10.98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Moderate malnutri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.4[4.61,28.16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Severe malnutri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1.38[11.16,88.23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PNI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Normal nutri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Moderate malnutri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.89[1.91,4.39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 Severe malnutri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.03[3.5,7.23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NRI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Normal nutri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Mild malnutrition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18[0.38,3.67]</w:t>
            </w:r>
          </w:p>
        </w:tc>
        <w:tc>
          <w:tcPr>
            <w:tcW w:w="16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Moderate malnutrition</w:t>
            </w:r>
          </w:p>
        </w:tc>
        <w:tc>
          <w:tcPr>
            <w:tcW w:w="166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.9[1.27,6.62]</w:t>
            </w:r>
          </w:p>
        </w:tc>
        <w:tc>
          <w:tcPr>
            <w:tcW w:w="166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Severe malnutrition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.56[2.78,15.47]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</w:tbl>
    <w:p>
      <w:r>
        <w:rPr>
          <w:rFonts w:hint="eastAsia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>bbreviations as in Table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1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and 2</w:t>
      </w:r>
      <w:r>
        <w:rPr>
          <w:rFonts w:hint="default" w:ascii="Times New Roman" w:hAnsi="Times New Roman" w:cs="Times New Roman"/>
          <w:sz w:val="22"/>
          <w:szCs w:val="22"/>
        </w:rPr>
        <w:t>.</w:t>
      </w:r>
    </w:p>
    <w:p/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ZTE2ZDNiOGRiNzY2ODM2NTYzNjk3Nzg5M2VjZT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86E52CF"/>
    <w:rsid w:val="1BA17641"/>
    <w:rsid w:val="1D1631EB"/>
    <w:rsid w:val="3F861943"/>
    <w:rsid w:val="472B40E0"/>
    <w:rsid w:val="4A8D7ADA"/>
    <w:rsid w:val="4D224D45"/>
    <w:rsid w:val="54D90647"/>
    <w:rsid w:val="629B4177"/>
    <w:rsid w:val="7E08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8</Words>
  <Characters>1245</Characters>
  <Lines>0</Lines>
  <Paragraphs>0</Paragraphs>
  <TotalTime>0</TotalTime>
  <ScaleCrop>false</ScaleCrop>
  <LinksUpToDate>false</LinksUpToDate>
  <CharactersWithSpaces>13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YiMiiii</dc:creator>
  <cp:lastModifiedBy>YiMiiii</cp:lastModifiedBy>
  <dcterms:modified xsi:type="dcterms:W3CDTF">2023-06-03T04:22:4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FACD9C315EB4238AA3B3ECF44C1A418</vt:lpwstr>
  </property>
</Properties>
</file>